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4D8F9E" w14:textId="780D44DE" w:rsidR="000548C7" w:rsidRPr="00E95084" w:rsidRDefault="000548C7" w:rsidP="00AA2210">
      <w:pPr>
        <w:spacing w:after="0" w:line="240" w:lineRule="auto"/>
        <w:jc w:val="center"/>
        <w:rPr>
          <w:rFonts w:ascii="Times New Roman" w:eastAsia="Helvetica" w:hAnsi="Times New Roman" w:cs="Times New Roman"/>
          <w:sz w:val="28"/>
          <w:szCs w:val="28"/>
        </w:rPr>
      </w:pPr>
      <w:r w:rsidRPr="00E95084">
        <w:rPr>
          <w:rFonts w:ascii="Times New Roman" w:eastAsia="Helvetica" w:hAnsi="Times New Roman" w:cs="Times New Roman"/>
          <w:sz w:val="28"/>
          <w:szCs w:val="28"/>
        </w:rPr>
        <w:t>S</w:t>
      </w:r>
      <w:r w:rsidR="00593F74" w:rsidRPr="00E95084">
        <w:rPr>
          <w:rFonts w:ascii="Times New Roman" w:eastAsia="Helvetica" w:hAnsi="Times New Roman" w:cs="Times New Roman"/>
          <w:sz w:val="28"/>
          <w:szCs w:val="28"/>
        </w:rPr>
        <w:t>1</w:t>
      </w:r>
      <w:r w:rsidR="00E95084">
        <w:rPr>
          <w:rFonts w:ascii="Times New Roman" w:eastAsia="Helvetica" w:hAnsi="Times New Roman" w:cs="Times New Roman"/>
          <w:sz w:val="28"/>
          <w:szCs w:val="28"/>
        </w:rPr>
        <w:t xml:space="preserve"> </w:t>
      </w:r>
      <w:r w:rsidRPr="00E95084">
        <w:rPr>
          <w:rFonts w:ascii="Times New Roman" w:eastAsia="Helvetica" w:hAnsi="Times New Roman" w:cs="Times New Roman"/>
          <w:sz w:val="28"/>
          <w:szCs w:val="28"/>
        </w:rPr>
        <w:t>Table</w:t>
      </w:r>
      <w:bookmarkStart w:id="0" w:name="_GoBack"/>
      <w:bookmarkEnd w:id="0"/>
    </w:p>
    <w:p w14:paraId="4851153F" w14:textId="7C004F64" w:rsidR="00487818" w:rsidRDefault="00487818" w:rsidP="000548C7">
      <w:pPr>
        <w:spacing w:after="0" w:line="240" w:lineRule="auto"/>
        <w:rPr>
          <w:rFonts w:ascii="Times New Roman" w:eastAsia="Helvetica" w:hAnsi="Times New Roman" w:cs="Times New Roman"/>
          <w:sz w:val="28"/>
          <w:szCs w:val="28"/>
        </w:rPr>
      </w:pPr>
    </w:p>
    <w:p w14:paraId="32F2B048" w14:textId="77777777" w:rsidR="00AA2210" w:rsidRPr="001913A1" w:rsidRDefault="00AA2210" w:rsidP="000548C7">
      <w:pPr>
        <w:spacing w:after="0" w:line="240" w:lineRule="auto"/>
        <w:rPr>
          <w:rFonts w:ascii="Times New Roman" w:eastAsia="Helvetica" w:hAnsi="Times New Roman" w:cs="Times New Roman"/>
          <w:sz w:val="28"/>
          <w:szCs w:val="28"/>
        </w:rPr>
      </w:pPr>
    </w:p>
    <w:p w14:paraId="7F8B451C" w14:textId="77777777" w:rsidR="000548C7" w:rsidRPr="00942ACA" w:rsidRDefault="000548C7" w:rsidP="000548C7">
      <w:pPr>
        <w:spacing w:after="0" w:line="240" w:lineRule="auto"/>
        <w:outlineLvl w:val="0"/>
        <w:rPr>
          <w:rFonts w:ascii="Arial" w:eastAsia="Helvetica" w:hAnsi="Arial" w:cs="Arial"/>
          <w:sz w:val="24"/>
        </w:rPr>
      </w:pPr>
    </w:p>
    <w:tbl>
      <w:tblPr>
        <w:tblW w:w="9445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71"/>
        <w:gridCol w:w="614"/>
        <w:gridCol w:w="3780"/>
        <w:gridCol w:w="540"/>
        <w:gridCol w:w="3240"/>
      </w:tblGrid>
      <w:tr w:rsidR="000548C7" w:rsidRPr="00942ACA" w14:paraId="6F164B5C" w14:textId="77777777" w:rsidTr="00457B2D">
        <w:trPr>
          <w:trHeight w:val="521"/>
          <w:jc w:val="center"/>
        </w:trPr>
        <w:tc>
          <w:tcPr>
            <w:tcW w:w="94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CE74387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b/>
                <w:sz w:val="24"/>
              </w:rPr>
            </w:pPr>
            <w:r w:rsidRPr="00942ACA">
              <w:rPr>
                <w:rFonts w:ascii="Arial" w:eastAsia="Helvetica" w:hAnsi="Arial" w:cs="Arial"/>
                <w:b/>
                <w:sz w:val="24"/>
              </w:rPr>
              <w:t>Study #1</w:t>
            </w:r>
          </w:p>
        </w:tc>
      </w:tr>
      <w:tr w:rsidR="000548C7" w:rsidRPr="00942ACA" w14:paraId="37EA4E27" w14:textId="77777777" w:rsidTr="00457B2D">
        <w:trPr>
          <w:trHeight w:val="521"/>
          <w:jc w:val="center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55606E7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b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b/>
                <w:sz w:val="20"/>
                <w:szCs w:val="20"/>
              </w:rPr>
              <w:t>Strai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05396C6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b/>
                <w:sz w:val="20"/>
                <w:szCs w:val="20"/>
              </w:rPr>
              <w:t>TC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1CBEF03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b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b/>
                <w:sz w:val="20"/>
                <w:szCs w:val="20"/>
              </w:rPr>
              <w:t>Treatmen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79D3210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AC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4965FEA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b/>
                <w:sz w:val="20"/>
                <w:szCs w:val="20"/>
              </w:rPr>
              <w:t>Endpoints</w:t>
            </w:r>
          </w:p>
        </w:tc>
      </w:tr>
      <w:tr w:rsidR="000548C7" w:rsidRPr="00942ACA" w14:paraId="396B911A" w14:textId="77777777" w:rsidTr="00457B2D">
        <w:trPr>
          <w:trHeight w:val="360"/>
          <w:jc w:val="center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2C50636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C.B-17/SCI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B8C0980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no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6556311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Non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4C66EC6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B947579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 xml:space="preserve">BW, Colon W/L, </w:t>
            </w:r>
            <w:proofErr w:type="spellStart"/>
            <w:r w:rsidRPr="00942ACA">
              <w:rPr>
                <w:rFonts w:ascii="Arial" w:eastAsia="Helvetica" w:hAnsi="Arial" w:cs="Arial"/>
                <w:sz w:val="20"/>
                <w:szCs w:val="20"/>
              </w:rPr>
              <w:t>histopath</w:t>
            </w:r>
            <w:proofErr w:type="spellEnd"/>
          </w:p>
        </w:tc>
      </w:tr>
      <w:tr w:rsidR="000548C7" w:rsidRPr="00942ACA" w14:paraId="6510883E" w14:textId="77777777" w:rsidTr="00457B2D">
        <w:trPr>
          <w:trHeight w:val="360"/>
          <w:jc w:val="center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EAA6CE2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C.B-17/SCI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B1FFD29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y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53FC677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vehicle QID d14-42 P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AADA263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23BA408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 xml:space="preserve">BW, Colon W/L, </w:t>
            </w:r>
            <w:proofErr w:type="spellStart"/>
            <w:r w:rsidRPr="00942ACA">
              <w:rPr>
                <w:rFonts w:ascii="Arial" w:eastAsia="Helvetica" w:hAnsi="Arial" w:cs="Arial"/>
                <w:sz w:val="20"/>
                <w:szCs w:val="20"/>
              </w:rPr>
              <w:t>histopath</w:t>
            </w:r>
            <w:proofErr w:type="spellEnd"/>
          </w:p>
        </w:tc>
      </w:tr>
      <w:tr w:rsidR="000548C7" w:rsidRPr="00942ACA" w14:paraId="0CC77865" w14:textId="77777777" w:rsidTr="00457B2D">
        <w:trPr>
          <w:trHeight w:val="360"/>
          <w:jc w:val="center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6479B59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C.B-17/SCI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41F8398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y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8082508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JNJ527, 5 mg/kg QID d14-42 P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B8149F8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9FF936C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 xml:space="preserve">BW, Colon W/L, </w:t>
            </w:r>
            <w:proofErr w:type="spellStart"/>
            <w:r w:rsidRPr="00942ACA">
              <w:rPr>
                <w:rFonts w:ascii="Arial" w:eastAsia="Helvetica" w:hAnsi="Arial" w:cs="Arial"/>
                <w:sz w:val="20"/>
                <w:szCs w:val="20"/>
              </w:rPr>
              <w:t>histopath</w:t>
            </w:r>
            <w:proofErr w:type="spellEnd"/>
          </w:p>
        </w:tc>
      </w:tr>
      <w:tr w:rsidR="000548C7" w:rsidRPr="00942ACA" w14:paraId="323ABB40" w14:textId="77777777" w:rsidTr="00457B2D">
        <w:trPr>
          <w:trHeight w:val="360"/>
          <w:jc w:val="center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B626C38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C.B-17/SCI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9DE7CA7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y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7610A7B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JNJ527, 10 mg/kg QID d14-42 P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0DBD52C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C8DAD36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 xml:space="preserve">BW, Colon W/L, </w:t>
            </w:r>
            <w:proofErr w:type="spellStart"/>
            <w:r w:rsidRPr="00942ACA">
              <w:rPr>
                <w:rFonts w:ascii="Arial" w:eastAsia="Helvetica" w:hAnsi="Arial" w:cs="Arial"/>
                <w:sz w:val="20"/>
                <w:szCs w:val="20"/>
              </w:rPr>
              <w:t>histopath</w:t>
            </w:r>
            <w:proofErr w:type="spellEnd"/>
          </w:p>
        </w:tc>
      </w:tr>
      <w:tr w:rsidR="000548C7" w:rsidRPr="00942ACA" w14:paraId="12B59C7F" w14:textId="77777777" w:rsidTr="00457B2D">
        <w:trPr>
          <w:trHeight w:val="360"/>
          <w:jc w:val="center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22E41EF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C.B-17/SCI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3A42816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y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BA27CF1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JNJ527, 20 mg/kg QID d14-42 P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39FFA70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B576474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 xml:space="preserve">BW, Colon W/L, </w:t>
            </w:r>
            <w:proofErr w:type="spellStart"/>
            <w:r w:rsidRPr="00942ACA">
              <w:rPr>
                <w:rFonts w:ascii="Arial" w:eastAsia="Helvetica" w:hAnsi="Arial" w:cs="Arial"/>
                <w:sz w:val="20"/>
                <w:szCs w:val="20"/>
              </w:rPr>
              <w:t>histopath</w:t>
            </w:r>
            <w:proofErr w:type="spellEnd"/>
          </w:p>
        </w:tc>
      </w:tr>
      <w:tr w:rsidR="000548C7" w:rsidRPr="00942ACA" w14:paraId="54E8BB6E" w14:textId="77777777" w:rsidTr="00457B2D">
        <w:trPr>
          <w:trHeight w:val="518"/>
          <w:jc w:val="center"/>
        </w:trPr>
        <w:tc>
          <w:tcPr>
            <w:tcW w:w="94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C416C68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b/>
                <w:sz w:val="24"/>
              </w:rPr>
            </w:pPr>
            <w:r w:rsidRPr="00942ACA">
              <w:rPr>
                <w:rFonts w:ascii="Arial" w:eastAsia="Helvetica" w:hAnsi="Arial" w:cs="Arial"/>
                <w:b/>
                <w:sz w:val="24"/>
              </w:rPr>
              <w:t>Study #2</w:t>
            </w:r>
          </w:p>
        </w:tc>
      </w:tr>
      <w:tr w:rsidR="000548C7" w:rsidRPr="00942ACA" w14:paraId="51B25B5D" w14:textId="77777777" w:rsidTr="00457B2D">
        <w:trPr>
          <w:trHeight w:val="518"/>
          <w:jc w:val="center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F6B4924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b/>
                <w:sz w:val="20"/>
                <w:szCs w:val="20"/>
              </w:rPr>
              <w:t>Strain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1E1F6A5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b/>
                <w:sz w:val="20"/>
                <w:szCs w:val="20"/>
              </w:rPr>
              <w:t>TC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4BFE87D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b/>
                <w:sz w:val="20"/>
                <w:szCs w:val="20"/>
              </w:rPr>
              <w:t>Treatment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146E75E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826C077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b/>
                <w:sz w:val="20"/>
                <w:szCs w:val="20"/>
              </w:rPr>
              <w:t>Endpoints</w:t>
            </w:r>
          </w:p>
        </w:tc>
      </w:tr>
      <w:tr w:rsidR="000548C7" w:rsidRPr="00942ACA" w14:paraId="3A871862" w14:textId="77777777" w:rsidTr="00457B2D">
        <w:trPr>
          <w:trHeight w:val="360"/>
          <w:jc w:val="center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267D939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C.B-17/SCI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50542C4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no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5DF11A0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Non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9B3F858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84B4447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 xml:space="preserve">BW, Colon W/L, </w:t>
            </w:r>
            <w:proofErr w:type="spellStart"/>
            <w:r w:rsidRPr="00942ACA">
              <w:rPr>
                <w:rFonts w:ascii="Arial" w:eastAsia="Helvetica" w:hAnsi="Arial" w:cs="Arial"/>
                <w:sz w:val="20"/>
                <w:szCs w:val="20"/>
              </w:rPr>
              <w:t>histopath</w:t>
            </w:r>
            <w:proofErr w:type="spellEnd"/>
            <w:r w:rsidRPr="00942ACA">
              <w:rPr>
                <w:rFonts w:ascii="Arial" w:eastAsia="Helvetica" w:hAnsi="Arial" w:cs="Arial"/>
                <w:sz w:val="20"/>
                <w:szCs w:val="20"/>
              </w:rPr>
              <w:t>, IHC</w:t>
            </w:r>
          </w:p>
        </w:tc>
      </w:tr>
      <w:tr w:rsidR="000548C7" w:rsidRPr="00942ACA" w14:paraId="16338D04" w14:textId="77777777" w:rsidTr="00457B2D">
        <w:trPr>
          <w:trHeight w:val="360"/>
          <w:jc w:val="center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BBF311B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C.B-17/SCI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0CBB9EB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y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2A82F6F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vehicle QID d14-42 P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9307E9B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475CC82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 xml:space="preserve">BW, Colon W/L, </w:t>
            </w:r>
            <w:proofErr w:type="spellStart"/>
            <w:r w:rsidRPr="00942ACA">
              <w:rPr>
                <w:rFonts w:ascii="Arial" w:eastAsia="Helvetica" w:hAnsi="Arial" w:cs="Arial"/>
                <w:sz w:val="20"/>
                <w:szCs w:val="20"/>
              </w:rPr>
              <w:t>histopath</w:t>
            </w:r>
            <w:proofErr w:type="spellEnd"/>
            <w:r w:rsidRPr="00942ACA">
              <w:rPr>
                <w:rFonts w:ascii="Arial" w:eastAsia="Helvetica" w:hAnsi="Arial" w:cs="Arial"/>
                <w:sz w:val="20"/>
                <w:szCs w:val="20"/>
              </w:rPr>
              <w:t>, IHC</w:t>
            </w:r>
          </w:p>
        </w:tc>
      </w:tr>
      <w:tr w:rsidR="000548C7" w:rsidRPr="00942ACA" w14:paraId="41C7DC85" w14:textId="77777777" w:rsidTr="00457B2D">
        <w:trPr>
          <w:trHeight w:val="360"/>
          <w:jc w:val="center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2B59A9C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C.B-17/SCI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BF92971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y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0B79490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JNJ527, 15 mg/kg QID d14-42 P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DCB4136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99199D8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 xml:space="preserve">BW, Colon W/L, </w:t>
            </w:r>
            <w:proofErr w:type="spellStart"/>
            <w:r w:rsidRPr="00942ACA">
              <w:rPr>
                <w:rFonts w:ascii="Arial" w:eastAsia="Helvetica" w:hAnsi="Arial" w:cs="Arial"/>
                <w:sz w:val="20"/>
                <w:szCs w:val="20"/>
              </w:rPr>
              <w:t>histopath</w:t>
            </w:r>
            <w:proofErr w:type="spellEnd"/>
            <w:r w:rsidRPr="00942ACA">
              <w:rPr>
                <w:rFonts w:ascii="Arial" w:eastAsia="Helvetica" w:hAnsi="Arial" w:cs="Arial"/>
                <w:sz w:val="20"/>
                <w:szCs w:val="20"/>
              </w:rPr>
              <w:t>, IHC</w:t>
            </w:r>
          </w:p>
        </w:tc>
      </w:tr>
      <w:tr w:rsidR="000548C7" w:rsidRPr="00942ACA" w14:paraId="26A5A451" w14:textId="77777777" w:rsidTr="00457B2D">
        <w:trPr>
          <w:trHeight w:val="360"/>
          <w:jc w:val="center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B63A71F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C.B-17/SCI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90F0AB5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y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11A8F4E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Vehicle QID d14-20, JNJ527, 15 mg/kg QID d21-42 P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2F87D1A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1E41927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 xml:space="preserve">BW, Colon W/L, </w:t>
            </w:r>
            <w:proofErr w:type="spellStart"/>
            <w:r w:rsidRPr="00942ACA">
              <w:rPr>
                <w:rFonts w:ascii="Arial" w:eastAsia="Helvetica" w:hAnsi="Arial" w:cs="Arial"/>
                <w:sz w:val="20"/>
                <w:szCs w:val="20"/>
              </w:rPr>
              <w:t>histopath</w:t>
            </w:r>
            <w:proofErr w:type="spellEnd"/>
            <w:r w:rsidRPr="00942ACA">
              <w:rPr>
                <w:rFonts w:ascii="Arial" w:eastAsia="Helvetica" w:hAnsi="Arial" w:cs="Arial"/>
                <w:sz w:val="20"/>
                <w:szCs w:val="20"/>
              </w:rPr>
              <w:t>, IHC</w:t>
            </w:r>
          </w:p>
        </w:tc>
      </w:tr>
      <w:tr w:rsidR="000548C7" w:rsidRPr="00942ACA" w14:paraId="7819D635" w14:textId="77777777" w:rsidTr="00457B2D">
        <w:trPr>
          <w:trHeight w:val="360"/>
          <w:jc w:val="center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3B9D8547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C.B-17/SCI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50EDB12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y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5F7190E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PBS Q3D, d21-4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3890DEC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BE7D66D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 xml:space="preserve">BW, Colon W/L, </w:t>
            </w:r>
            <w:proofErr w:type="spellStart"/>
            <w:r w:rsidRPr="00942ACA">
              <w:rPr>
                <w:rFonts w:ascii="Arial" w:eastAsia="Helvetica" w:hAnsi="Arial" w:cs="Arial"/>
                <w:sz w:val="20"/>
                <w:szCs w:val="20"/>
              </w:rPr>
              <w:t>histopath</w:t>
            </w:r>
            <w:proofErr w:type="spellEnd"/>
          </w:p>
        </w:tc>
      </w:tr>
      <w:tr w:rsidR="000548C7" w:rsidRPr="00942ACA" w14:paraId="0755884E" w14:textId="77777777" w:rsidTr="00457B2D">
        <w:trPr>
          <w:trHeight w:val="360"/>
          <w:jc w:val="center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123B9B74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C.B-17/SCI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3C76FB5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y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5153FEE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Isotype control, 3 mg/kg Q3D, d21-4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B426ABE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E0600B2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 xml:space="preserve">BW, Colon W/L, </w:t>
            </w:r>
            <w:proofErr w:type="spellStart"/>
            <w:r w:rsidRPr="00942ACA">
              <w:rPr>
                <w:rFonts w:ascii="Arial" w:eastAsia="Helvetica" w:hAnsi="Arial" w:cs="Arial"/>
                <w:sz w:val="20"/>
                <w:szCs w:val="20"/>
              </w:rPr>
              <w:t>histopath</w:t>
            </w:r>
            <w:proofErr w:type="spellEnd"/>
          </w:p>
        </w:tc>
      </w:tr>
      <w:tr w:rsidR="000548C7" w:rsidRPr="00942ACA" w14:paraId="08FFB8A6" w14:textId="77777777" w:rsidTr="00457B2D">
        <w:trPr>
          <w:trHeight w:val="360"/>
          <w:jc w:val="center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75AD16E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C.B-17/SCI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2215288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y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3682911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CNTO5048, 3 mg/kg Q3D, d21-4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DFC15D1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1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ADDC5F2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 xml:space="preserve">BW, Colon W/L, </w:t>
            </w:r>
            <w:proofErr w:type="spellStart"/>
            <w:r w:rsidRPr="00942ACA">
              <w:rPr>
                <w:rFonts w:ascii="Arial" w:eastAsia="Helvetica" w:hAnsi="Arial" w:cs="Arial"/>
                <w:sz w:val="20"/>
                <w:szCs w:val="20"/>
              </w:rPr>
              <w:t>histopath</w:t>
            </w:r>
            <w:proofErr w:type="spellEnd"/>
          </w:p>
        </w:tc>
      </w:tr>
      <w:tr w:rsidR="000548C7" w:rsidRPr="00942ACA" w14:paraId="57BFFD7B" w14:textId="77777777" w:rsidTr="00457B2D">
        <w:trPr>
          <w:trHeight w:val="360"/>
          <w:jc w:val="center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55B62B7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proofErr w:type="spellStart"/>
            <w:r w:rsidRPr="00942ACA">
              <w:rPr>
                <w:rFonts w:ascii="Arial" w:eastAsia="Helvetica" w:hAnsi="Arial" w:cs="Arial"/>
                <w:sz w:val="20"/>
                <w:szCs w:val="20"/>
              </w:rPr>
              <w:t>Balb</w:t>
            </w:r>
            <w:proofErr w:type="spellEnd"/>
            <w:r w:rsidRPr="00942ACA">
              <w:rPr>
                <w:rFonts w:ascii="Arial" w:eastAsia="Helvetica" w:hAnsi="Arial" w:cs="Arial"/>
                <w:sz w:val="20"/>
                <w:szCs w:val="20"/>
              </w:rPr>
              <w:t>/c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DE6D8FA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no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C1EC823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Non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3F0ADFA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34EF955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proofErr w:type="spellStart"/>
            <w:r w:rsidRPr="00942ACA">
              <w:rPr>
                <w:rFonts w:ascii="Arial" w:eastAsia="Helvetica" w:hAnsi="Arial" w:cs="Arial"/>
                <w:sz w:val="20"/>
                <w:szCs w:val="20"/>
              </w:rPr>
              <w:t>RNAseq</w:t>
            </w:r>
            <w:proofErr w:type="spellEnd"/>
          </w:p>
        </w:tc>
      </w:tr>
      <w:tr w:rsidR="000548C7" w:rsidRPr="00942ACA" w14:paraId="2B0CB83D" w14:textId="77777777" w:rsidTr="00457B2D">
        <w:trPr>
          <w:trHeight w:val="360"/>
          <w:jc w:val="center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B6C3C16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C.B-17/SCI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24A011F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no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6C19AFBE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Non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077EFAF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432C719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proofErr w:type="spellStart"/>
            <w:r w:rsidRPr="00942ACA">
              <w:rPr>
                <w:rFonts w:ascii="Arial" w:eastAsia="Helvetica" w:hAnsi="Arial" w:cs="Arial"/>
                <w:sz w:val="20"/>
                <w:szCs w:val="20"/>
              </w:rPr>
              <w:t>RNAseq</w:t>
            </w:r>
            <w:proofErr w:type="spellEnd"/>
          </w:p>
        </w:tc>
      </w:tr>
      <w:tr w:rsidR="000548C7" w:rsidRPr="00942ACA" w14:paraId="069F7053" w14:textId="77777777" w:rsidTr="00457B2D">
        <w:trPr>
          <w:trHeight w:val="360"/>
          <w:jc w:val="center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204D1CE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C.B-17/SCI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DF196EA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y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8376900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vehicle QID, d14-42 P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0C3DE3E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531E809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proofErr w:type="spellStart"/>
            <w:r w:rsidRPr="00942ACA">
              <w:rPr>
                <w:rFonts w:ascii="Arial" w:eastAsia="Helvetica" w:hAnsi="Arial" w:cs="Arial"/>
                <w:sz w:val="20"/>
                <w:szCs w:val="20"/>
              </w:rPr>
              <w:t>RNAseq</w:t>
            </w:r>
            <w:proofErr w:type="spellEnd"/>
          </w:p>
        </w:tc>
      </w:tr>
      <w:tr w:rsidR="000548C7" w:rsidRPr="00942ACA" w14:paraId="6F4F979B" w14:textId="77777777" w:rsidTr="00457B2D">
        <w:trPr>
          <w:trHeight w:val="360"/>
          <w:jc w:val="center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2DA4C578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C.B-17/SCI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538519B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y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7C9F65F2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JNJ527, 15 mg/kg QID, d21-42 PO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A16EF6D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CEBDB7A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proofErr w:type="spellStart"/>
            <w:r w:rsidRPr="00942ACA">
              <w:rPr>
                <w:rFonts w:ascii="Arial" w:eastAsia="Helvetica" w:hAnsi="Arial" w:cs="Arial"/>
                <w:sz w:val="20"/>
                <w:szCs w:val="20"/>
              </w:rPr>
              <w:t>RNAseq</w:t>
            </w:r>
            <w:proofErr w:type="spellEnd"/>
          </w:p>
        </w:tc>
      </w:tr>
      <w:tr w:rsidR="000548C7" w:rsidRPr="00942ACA" w14:paraId="052A48E7" w14:textId="77777777" w:rsidTr="00457B2D">
        <w:trPr>
          <w:trHeight w:val="360"/>
          <w:jc w:val="center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B780FAA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C.B-17/SCI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7FDDE6D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y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514AC421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Isotype control, 3 mg/kg Q3D,</w:t>
            </w:r>
          </w:p>
          <w:p w14:paraId="3C52F93C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d21-42 I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6304511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4D687F4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proofErr w:type="spellStart"/>
            <w:r w:rsidRPr="00942ACA">
              <w:rPr>
                <w:rFonts w:ascii="Arial" w:eastAsia="Helvetica" w:hAnsi="Arial" w:cs="Arial"/>
                <w:sz w:val="20"/>
                <w:szCs w:val="20"/>
              </w:rPr>
              <w:t>RNAseq</w:t>
            </w:r>
            <w:proofErr w:type="spellEnd"/>
          </w:p>
        </w:tc>
      </w:tr>
      <w:tr w:rsidR="000548C7" w:rsidRPr="00942ACA" w14:paraId="165F3F40" w14:textId="77777777" w:rsidTr="00457B2D">
        <w:trPr>
          <w:trHeight w:val="360"/>
          <w:jc w:val="center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423B6E4E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C.B-17/SCID</w:t>
            </w:r>
          </w:p>
        </w:tc>
        <w:tc>
          <w:tcPr>
            <w:tcW w:w="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D037C80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y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14:paraId="09CC365C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CNTO5048, 3 mg/kg Q3D, d21-42 I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A4E24A3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r w:rsidRPr="00942ACA">
              <w:rPr>
                <w:rFonts w:ascii="Arial" w:eastAsia="Helvetica" w:hAnsi="Arial" w:cs="Arial"/>
                <w:sz w:val="20"/>
                <w:szCs w:val="20"/>
              </w:rPr>
              <w:t>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2E06A6B" w14:textId="77777777" w:rsidR="000548C7" w:rsidRPr="00942ACA" w:rsidRDefault="000548C7" w:rsidP="00457B2D">
            <w:pPr>
              <w:spacing w:after="0" w:line="240" w:lineRule="auto"/>
              <w:jc w:val="center"/>
              <w:rPr>
                <w:rFonts w:ascii="Arial" w:eastAsia="Helvetica" w:hAnsi="Arial" w:cs="Arial"/>
                <w:sz w:val="20"/>
                <w:szCs w:val="20"/>
              </w:rPr>
            </w:pPr>
            <w:proofErr w:type="spellStart"/>
            <w:r w:rsidRPr="00942ACA">
              <w:rPr>
                <w:rFonts w:ascii="Arial" w:eastAsia="Helvetica" w:hAnsi="Arial" w:cs="Arial"/>
                <w:sz w:val="20"/>
                <w:szCs w:val="20"/>
              </w:rPr>
              <w:t>RNAseq</w:t>
            </w:r>
            <w:proofErr w:type="spellEnd"/>
          </w:p>
        </w:tc>
      </w:tr>
    </w:tbl>
    <w:p w14:paraId="5F0A2C73" w14:textId="77777777" w:rsidR="000548C7" w:rsidRPr="00942ACA" w:rsidRDefault="000548C7" w:rsidP="000548C7">
      <w:pPr>
        <w:spacing w:after="0" w:line="240" w:lineRule="auto"/>
        <w:rPr>
          <w:rFonts w:eastAsia="Helvetica" w:cs="Helvetica"/>
          <w:b/>
          <w:sz w:val="24"/>
        </w:rPr>
      </w:pPr>
    </w:p>
    <w:p w14:paraId="24582C71" w14:textId="77777777" w:rsidR="000548C7" w:rsidRPr="00942ACA" w:rsidRDefault="000548C7" w:rsidP="000548C7">
      <w:pPr>
        <w:spacing w:after="0" w:line="240" w:lineRule="auto"/>
        <w:rPr>
          <w:rFonts w:ascii="Helvetica" w:eastAsia="Helvetica" w:hAnsi="Helvetica" w:cs="Helvetica"/>
          <w:i/>
          <w:sz w:val="28"/>
          <w:szCs w:val="28"/>
        </w:rPr>
      </w:pPr>
    </w:p>
    <w:p w14:paraId="65ADBDC5" w14:textId="77777777" w:rsidR="000548C7" w:rsidRPr="00942ACA" w:rsidRDefault="000548C7" w:rsidP="000548C7">
      <w:pPr>
        <w:spacing w:after="0" w:line="240" w:lineRule="auto"/>
        <w:rPr>
          <w:rFonts w:eastAsia="Helvetica" w:cs="Helvetica"/>
        </w:rPr>
      </w:pPr>
    </w:p>
    <w:p w14:paraId="55561CC9" w14:textId="77777777" w:rsidR="00B2101A" w:rsidRDefault="00E95084"/>
    <w:sectPr w:rsidR="00B2101A" w:rsidSect="00BB0B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8C7"/>
    <w:rsid w:val="00006B91"/>
    <w:rsid w:val="00014924"/>
    <w:rsid w:val="00014A14"/>
    <w:rsid w:val="0003350C"/>
    <w:rsid w:val="00052311"/>
    <w:rsid w:val="000548C7"/>
    <w:rsid w:val="00094F0D"/>
    <w:rsid w:val="000A5C4B"/>
    <w:rsid w:val="000C70B7"/>
    <w:rsid w:val="00100282"/>
    <w:rsid w:val="001004DB"/>
    <w:rsid w:val="00111986"/>
    <w:rsid w:val="00154F42"/>
    <w:rsid w:val="00172377"/>
    <w:rsid w:val="001802E6"/>
    <w:rsid w:val="001A7ED8"/>
    <w:rsid w:val="001D5E1C"/>
    <w:rsid w:val="00200929"/>
    <w:rsid w:val="00216370"/>
    <w:rsid w:val="00261331"/>
    <w:rsid w:val="0029230B"/>
    <w:rsid w:val="002A6A1F"/>
    <w:rsid w:val="002C4DCA"/>
    <w:rsid w:val="002C602F"/>
    <w:rsid w:val="002E631B"/>
    <w:rsid w:val="00321489"/>
    <w:rsid w:val="00325C06"/>
    <w:rsid w:val="00326CE7"/>
    <w:rsid w:val="00327B96"/>
    <w:rsid w:val="00332E98"/>
    <w:rsid w:val="003354EB"/>
    <w:rsid w:val="00345659"/>
    <w:rsid w:val="00370F51"/>
    <w:rsid w:val="003773E7"/>
    <w:rsid w:val="00434AFE"/>
    <w:rsid w:val="00487818"/>
    <w:rsid w:val="0050596B"/>
    <w:rsid w:val="005346CC"/>
    <w:rsid w:val="005815C1"/>
    <w:rsid w:val="00592053"/>
    <w:rsid w:val="00593F74"/>
    <w:rsid w:val="005A47C4"/>
    <w:rsid w:val="005A7C3C"/>
    <w:rsid w:val="005B67A5"/>
    <w:rsid w:val="005C46BA"/>
    <w:rsid w:val="005E5677"/>
    <w:rsid w:val="005F7038"/>
    <w:rsid w:val="00644AC5"/>
    <w:rsid w:val="006454C2"/>
    <w:rsid w:val="00647524"/>
    <w:rsid w:val="006961A5"/>
    <w:rsid w:val="007000AE"/>
    <w:rsid w:val="00714038"/>
    <w:rsid w:val="007437B5"/>
    <w:rsid w:val="00772F2D"/>
    <w:rsid w:val="0079782E"/>
    <w:rsid w:val="007A418D"/>
    <w:rsid w:val="007B3836"/>
    <w:rsid w:val="007D7C63"/>
    <w:rsid w:val="007F1A11"/>
    <w:rsid w:val="007F22E9"/>
    <w:rsid w:val="00804295"/>
    <w:rsid w:val="008704B0"/>
    <w:rsid w:val="00885F04"/>
    <w:rsid w:val="008871C7"/>
    <w:rsid w:val="008B777C"/>
    <w:rsid w:val="008C0F7D"/>
    <w:rsid w:val="008D2FA2"/>
    <w:rsid w:val="00953DB0"/>
    <w:rsid w:val="0095731A"/>
    <w:rsid w:val="00972320"/>
    <w:rsid w:val="009A25F5"/>
    <w:rsid w:val="009A6EE6"/>
    <w:rsid w:val="009F294A"/>
    <w:rsid w:val="00A02124"/>
    <w:rsid w:val="00A050A0"/>
    <w:rsid w:val="00A12847"/>
    <w:rsid w:val="00A36FEA"/>
    <w:rsid w:val="00A43BD4"/>
    <w:rsid w:val="00A46D0C"/>
    <w:rsid w:val="00A623E8"/>
    <w:rsid w:val="00A81526"/>
    <w:rsid w:val="00AA2210"/>
    <w:rsid w:val="00AA73C8"/>
    <w:rsid w:val="00AE2D2F"/>
    <w:rsid w:val="00AF51F5"/>
    <w:rsid w:val="00B33ED6"/>
    <w:rsid w:val="00B73B22"/>
    <w:rsid w:val="00B91699"/>
    <w:rsid w:val="00BA3592"/>
    <w:rsid w:val="00BB0B07"/>
    <w:rsid w:val="00BF05A8"/>
    <w:rsid w:val="00BF3FA4"/>
    <w:rsid w:val="00C61B19"/>
    <w:rsid w:val="00C61EC1"/>
    <w:rsid w:val="00C700C9"/>
    <w:rsid w:val="00C87CC7"/>
    <w:rsid w:val="00CB0A12"/>
    <w:rsid w:val="00CD644A"/>
    <w:rsid w:val="00D33344"/>
    <w:rsid w:val="00D94D61"/>
    <w:rsid w:val="00DB16E8"/>
    <w:rsid w:val="00DC4756"/>
    <w:rsid w:val="00DF09A3"/>
    <w:rsid w:val="00E00E46"/>
    <w:rsid w:val="00E0513D"/>
    <w:rsid w:val="00E065AC"/>
    <w:rsid w:val="00E44727"/>
    <w:rsid w:val="00E63B15"/>
    <w:rsid w:val="00E95084"/>
    <w:rsid w:val="00EA4109"/>
    <w:rsid w:val="00EA550C"/>
    <w:rsid w:val="00EA7DF3"/>
    <w:rsid w:val="00EC7871"/>
    <w:rsid w:val="00F11738"/>
    <w:rsid w:val="00F1715C"/>
    <w:rsid w:val="00F21E59"/>
    <w:rsid w:val="00F304CE"/>
    <w:rsid w:val="00F6544E"/>
    <w:rsid w:val="00F94ABD"/>
    <w:rsid w:val="00FD00CC"/>
    <w:rsid w:val="00FE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FE70CA"/>
  <w14:defaultImageDpi w14:val="32767"/>
  <w15:chartTrackingRefBased/>
  <w15:docId w15:val="{CBD8F395-CE33-7F40-8BC3-ADE5B354A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48C7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erley Moore</dc:creator>
  <cp:keywords/>
  <dc:description/>
  <cp:lastModifiedBy>Beverley Moore</cp:lastModifiedBy>
  <cp:revision>5</cp:revision>
  <dcterms:created xsi:type="dcterms:W3CDTF">2019-05-06T18:28:00Z</dcterms:created>
  <dcterms:modified xsi:type="dcterms:W3CDTF">2019-10-18T19:14:00Z</dcterms:modified>
</cp:coreProperties>
</file>